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Olink Proteomics</w:t>
      </w:r>
      <w:r>
        <w:rPr>
          <w:rFonts w:hint="eastAsia"/>
        </w:rPr>
        <w:t xml:space="preserve"> </w:t>
      </w:r>
      <w:r>
        <w:t>Profiling Platform</w:t>
      </w:r>
      <w:r>
        <w:rPr>
          <w:rFonts w:hint="eastAsia"/>
        </w:rPr>
        <w:t xml:space="preserve"> Reveals N</w:t>
      </w:r>
      <w:r>
        <w:t xml:space="preserve">on-invasive Inflammatory </w:t>
      </w:r>
      <w:r>
        <w:rPr>
          <w:rFonts w:hint="eastAsia"/>
        </w:rPr>
        <w:t>R</w:t>
      </w:r>
      <w:r>
        <w:t xml:space="preserve">elated Protein Biomarkers </w:t>
      </w:r>
      <w:r>
        <w:rPr>
          <w:rFonts w:hint="eastAsia"/>
        </w:rPr>
        <w:t xml:space="preserve">in </w:t>
      </w:r>
      <w:r>
        <w:t>Autism Spectrum</w:t>
      </w:r>
      <w:r>
        <w:rPr>
          <w:rFonts w:hint="eastAsia"/>
        </w:rPr>
        <w:t xml:space="preserve"> </w:t>
      </w:r>
      <w:r>
        <w:t>Disorder</w:t>
      </w:r>
    </w:p>
    <w:p>
      <w:pPr>
        <w:pStyle w:val="34"/>
      </w:pPr>
      <w:r>
        <w:rPr>
          <w:rFonts w:hint="eastAsia"/>
          <w:bCs/>
        </w:rPr>
        <w:t>Xiao-Hong Bao</w:t>
      </w:r>
      <w:r>
        <w:t>*</w:t>
      </w:r>
    </w:p>
    <w:p>
      <w:pPr>
        <w:spacing w:before="240" w:after="0"/>
        <w:rPr>
          <w:rStyle w:val="28"/>
          <w:rFonts w:cs="Times New Roman"/>
        </w:rPr>
      </w:pPr>
      <w:r>
        <w:rPr>
          <w:rFonts w:cs="Times New Roman"/>
          <w:b/>
        </w:rPr>
        <w:t>* Correspondence:</w:t>
      </w:r>
      <w:r>
        <w:t xml:space="preserve"> </w:t>
      </w:r>
      <w:r>
        <w:rPr>
          <w:rFonts w:cs="Times New Roman"/>
          <w:bCs/>
        </w:rPr>
        <w:t>Ji-Cheng Li</w:t>
      </w:r>
      <w:r>
        <w:rPr>
          <w:rFonts w:cs="Times New Roman"/>
        </w:rPr>
        <w:t xml:space="preserve">: </w:t>
      </w:r>
      <w:r>
        <w:fldChar w:fldCharType="begin"/>
      </w:r>
      <w:r>
        <w:instrText xml:space="preserve"> HYPERLINK "mailto:zjulijicheng@163.com" </w:instrText>
      </w:r>
      <w:r>
        <w:fldChar w:fldCharType="separate"/>
      </w:r>
      <w:r>
        <w:rPr>
          <w:rStyle w:val="28"/>
          <w:rFonts w:cs="Times New Roman"/>
        </w:rPr>
        <w:t>zjulijicheng@163.com</w:t>
      </w:r>
      <w:r>
        <w:rPr>
          <w:rStyle w:val="28"/>
          <w:rFonts w:cs="Times New Roman"/>
        </w:rPr>
        <w:fldChar w:fldCharType="end"/>
      </w:r>
    </w:p>
    <w:p>
      <w:pPr>
        <w:spacing w:before="240" w:after="0"/>
        <w:rPr>
          <w:rStyle w:val="28"/>
          <w:rFonts w:cs="Times New Roman"/>
        </w:rPr>
      </w:pPr>
    </w:p>
    <w:p>
      <w:pPr>
        <w:pStyle w:val="2"/>
        <w:numPr>
          <w:ilvl w:val="0"/>
          <w:numId w:val="0"/>
        </w:numPr>
        <w:ind w:left="567" w:hanging="567"/>
      </w:pPr>
      <w:r>
        <w:rPr>
          <w:b w:val="0"/>
          <w:bCs/>
        </w:rPr>
        <w:t xml:space="preserve">Table </w:t>
      </w:r>
      <w:r>
        <w:rPr>
          <w:rFonts w:hint="eastAsia"/>
          <w:b w:val="0"/>
          <w:bCs/>
        </w:rPr>
        <w:t>S</w:t>
      </w:r>
      <w:r>
        <w:rPr>
          <w:b w:val="0"/>
          <w:bCs/>
        </w:rPr>
        <w:t>1. 96-inflammation panel.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1393"/>
        <w:gridCol w:w="65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ein Symbol</w:t>
            </w: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iprot ID</w:t>
            </w:r>
          </w:p>
        </w:tc>
        <w:tc>
          <w:tcPr>
            <w:tcW w:w="32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A</w:t>
            </w: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00813</w:t>
            </w:r>
          </w:p>
        </w:tc>
        <w:tc>
          <w:tcPr>
            <w:tcW w:w="329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denosine Deamin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ART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5T4W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Artem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AXIN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1516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Axin-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ta-NG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0113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eta-nerve growth f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P-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1479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spase-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CL3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1014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-C motif chemokine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L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13236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-C motif chemokine 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CL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973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C-C motif chemokine 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CL2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78556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C-C motif chemokine 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CL2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5577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-C motif chemokine 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CL2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1544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C-C motif chemokine 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CL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NRJ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-C motif chemokine 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D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2594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CD40L recep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DCP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H5V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CUB domain-containing protein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XCL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0934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C-X-C motif chemokin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XCL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HelveticaNeueLTStd-Roman" w:cs="Times New Roman"/>
                <w:sz w:val="20"/>
                <w:szCs w:val="20"/>
              </w:rPr>
              <w:t>P4283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-X-C motif chemokine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XCL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HelveticaNeueLTStd-Roman" w:cs="Times New Roman"/>
                <w:sz w:val="20"/>
                <w:szCs w:val="20"/>
              </w:rPr>
              <w:t>P8016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-X-C motif chemokine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XCL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HelveticaNeueLTStd-Roman" w:cs="Times New Roman"/>
                <w:sz w:val="20"/>
                <w:szCs w:val="20"/>
              </w:rPr>
              <w:t>Q0732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-X-C motif chemokine 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XCL1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HelveticaNeueLTStd-Roman" w:cs="Times New Roman"/>
                <w:sz w:val="20"/>
                <w:szCs w:val="20"/>
              </w:rPr>
              <w:t>P0277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-X-C motif chemokine 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XCL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HelveticaNeueLTStd-Roman" w:cs="Times New Roman"/>
                <w:sz w:val="20"/>
                <w:szCs w:val="20"/>
              </w:rPr>
              <w:t>O1462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-X-C motif chemokine 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ST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2832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ystatin 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DN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Q8NFT8 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Delta and Notch-like epidermal growth factor-related recep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L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5167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otax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4E-BP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1354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Eukaryotic translation initiation factor 4E-binding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FGF-2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HelveticaNeueLTStd-Roman" w:cs="Times New Roman"/>
                <w:sz w:val="20"/>
                <w:szCs w:val="20"/>
              </w:rPr>
              <w:t>Q9NSA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Fibroblast growth factor 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FGF-2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HelveticaNeueLTStd-Roman" w:cs="Times New Roman"/>
                <w:sz w:val="20"/>
                <w:szCs w:val="20"/>
              </w:rPr>
              <w:t>Q9GZV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Fibroblast growth factor 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FGF-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1203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Fibroblast growth factor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FGF-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9575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Fibroblast growth factor 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Flt3L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4977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Fms-related tyrosine kinase 3 ligan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CX3CL1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7842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Fractalkin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DN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3990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lial cell line-derived neurotrophic f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1421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epatocyte growth f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FN-gamm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0157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terferon gamm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1 alph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0158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terleukin-1 alph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6056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terleukin-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L-2R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1478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terleukin-2 receptor subunit be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511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511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nterleukin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523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1323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1014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nterleukin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1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2230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10R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1365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nterleukin-10 receptor subunit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10R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0833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10 receptor subunit be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12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2946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12 subunit be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1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3522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15R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1326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nterleukin-15 receptor subunit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17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1655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nterleukin-17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17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P0M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nterleukin-17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1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14116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18R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1347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18 recepto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2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NYY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20R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UHF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nterleukin-20 receptor subunit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22 RA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8N6P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22 receptor subunit alpha-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1300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IL-3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9576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Interleukin-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P TGF-beta-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0113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atency-associated peptide transforming growth factor beta-1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1501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ukemia inhibitory fa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LIF-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4270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Leukemia inhibitory factor 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SF-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960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Macrophage colony-stimulating facto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MMP-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3956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Matrix metalloproteinase-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MMP-1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923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Matrix metalloproteinas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CP-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1350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nocyte chemotactic prote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MCP-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8007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Monocyte chemotactic protein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MCP-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8009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Monocyte chemotactic protein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MCP-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9616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Monocyte chemotactic protein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D24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BZW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Natural killer cell receptor 2B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NT-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2078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Neurotrophin-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NRT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974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Neurtur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S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1372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ncostatin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PG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0030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steoproteger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D-L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9NZQ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grammed cell death 1 ligand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EN-RAGE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8051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Protein S100-A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SLAMF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1329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Signaling lymphocytic activation molecu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SIRT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8IXJ6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SIR2-like protein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STAMB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9563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STAM-binding prote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2158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tem cell f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ST1A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5022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Sulfotransferase 1A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D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3020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 cell surface glycoprotein CD6 iso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D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612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T-cell surface glycoprotein CD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CD8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173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T-cell surface glycoprotein CD8 alpha cha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SLP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969D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Thymic stromal lymphopoiet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NF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137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TNF-be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RANC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1478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TNF-related activation-induced cytokin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RAIL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5059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NF-related apoptosis-inducing lig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GF-alph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0113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forming growth factor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WEAK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4350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umor necrosis factor (Ligand) superfamily, member 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NF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0137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Tumor necrosis f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 xml:space="preserve">TNFSF14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O4355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umor necrosis factor ligand superfamily member 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NFRSF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Q0701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Tumor necrosis factor receptor superfamily member 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P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0074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Urokinase-type plasminogen activa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VEGF-A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extAlignment w:val="top"/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P15692</w:t>
            </w:r>
          </w:p>
        </w:tc>
        <w:tc>
          <w:tcPr>
            <w:tcW w:w="329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="Swedish Gothic Light" w:cs="Times New Roman"/>
                <w:sz w:val="20"/>
                <w:szCs w:val="20"/>
              </w:rPr>
              <w:t>Vascular endothelial growth factor A</w:t>
            </w:r>
          </w:p>
        </w:tc>
      </w:tr>
    </w:tbl>
    <w:p/>
    <w:p/>
    <w:p>
      <w:pPr>
        <w:rPr>
          <w:rFonts w:cs="Times New Roman"/>
        </w:rPr>
      </w:pPr>
      <w:r>
        <w:rPr>
          <w:rFonts w:cs="Times New Roman"/>
        </w:rPr>
        <w:t xml:space="preserve">Table </w:t>
      </w:r>
      <w:r>
        <w:rPr>
          <w:rFonts w:hint="eastAsia" w:cs="Times New Roman" w:eastAsiaTheme="minorHAnsi"/>
        </w:rPr>
        <w:t>S</w:t>
      </w:r>
      <w:r>
        <w:rPr>
          <w:rFonts w:cs="Times New Roman"/>
        </w:rPr>
        <w:t>2</w:t>
      </w:r>
      <w:r>
        <w:rPr>
          <w:rFonts w:hint="eastAsia" w:cs="Times New Roman"/>
        </w:rPr>
        <w:t xml:space="preserve">. AUC (95% CI) for </w:t>
      </w:r>
      <w:bookmarkStart w:id="0" w:name="_Hlk132271929"/>
      <w:bookmarkStart w:id="1" w:name="OLE_LINK4"/>
      <w:r>
        <w:rPr>
          <w:rFonts w:hint="eastAsia" w:cs="Times New Roman"/>
        </w:rPr>
        <w:t>DEPs alone or in combination with STAMBP</w:t>
      </w:r>
      <w:bookmarkEnd w:id="0"/>
      <w:r>
        <w:rPr>
          <w:rFonts w:hint="eastAsia" w:cs="Times New Roman"/>
        </w:rPr>
        <w:t xml:space="preserve"> </w:t>
      </w:r>
      <w:bookmarkEnd w:id="1"/>
      <w:r>
        <w:rPr>
          <w:rFonts w:hint="eastAsia" w:cs="Times New Roman"/>
        </w:rPr>
        <w:t xml:space="preserve">comparing ASD to HC. </w:t>
      </w:r>
    </w:p>
    <w:tbl>
      <w:tblPr>
        <w:tblStyle w:val="21"/>
        <w:tblW w:w="8339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3325"/>
        <w:gridCol w:w="34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5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ymbol</w:t>
            </w:r>
          </w:p>
        </w:tc>
        <w:tc>
          <w:tcPr>
            <w:tcW w:w="3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protein AUC (95% CI), Rank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MBP+DE</w:t>
            </w: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UC (95% CI),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5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MBP</w:t>
            </w:r>
          </w:p>
        </w:tc>
        <w:tc>
          <w:tcPr>
            <w:tcW w:w="33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218 (0.5946 − 0.8489), 1</w:t>
            </w:r>
          </w:p>
        </w:tc>
        <w:tc>
          <w:tcPr>
            <w:tcW w:w="34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1A1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7 (0.5827 − 0.8387), 2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8 (0.601 − 0.8526),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6 (0.5713 − 0.8319), 3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9 (0.6091 − 0.8566),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P-10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6 (0.568 − 0.8332), 4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681 (0.6496 − 0.8867),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4 (0.5459 − 0.8129), 8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7 (0.5858 − 0.8436),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0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4 (0.5475 − 0.8114), 8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8 (0.5955 − 0.85),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18R1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5 (0.562 − 0.823), 6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1 (0.6442 − 0.8799),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244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5 (0.5564 − 0.8186), 7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9 (0.6081 − 0.8596),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35 (0.5598 − 0.8273), 5 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8 (0.598 − 0.8516), 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8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2 (0.5159 − 0.7905), 11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0 (0.6371 − 0.875),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4 (0.5402 − 0.8066), 9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0 (0.6325 − 0.8735),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F-1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3 (0.5211 − 0.7954), 10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0 (0.6228 − 0.8671),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5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5</w:t>
            </w:r>
          </w:p>
        </w:tc>
        <w:tc>
          <w:tcPr>
            <w:tcW w:w="33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 (0.4848 − 0.7632), 12</w:t>
            </w:r>
          </w:p>
        </w:tc>
        <w:tc>
          <w:tcPr>
            <w:tcW w:w="34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9 (0.6149 − 0.8629), 6</w:t>
            </w:r>
          </w:p>
        </w:tc>
      </w:tr>
    </w:tbl>
    <w:p>
      <w:pPr>
        <w:rPr>
          <w:rFonts w:hint="default" w:eastAsiaTheme="minorEastAsia"/>
          <w:sz w:val="18"/>
          <w:szCs w:val="18"/>
          <w:lang w:val="en-US" w:eastAsia="zh-CN"/>
        </w:rPr>
      </w:pPr>
      <w:r>
        <w:rPr>
          <w:rFonts w:hint="eastAsia"/>
          <w:sz w:val="18"/>
          <w:szCs w:val="18"/>
          <w:lang w:val="en-US" w:eastAsia="zh-CN"/>
        </w:rPr>
        <w:t>AUC, the areas under the receiver operating characteristic curves; CI,  confidence interval; DEP, differentially expressed proteins; ASD, autism spectrum disorder; HC, healthy control.</w:t>
      </w:r>
      <w:bookmarkStart w:id="2" w:name="_GoBack"/>
      <w:bookmarkEnd w:id="2"/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35" b="444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wedish Gothic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Y2YWNkMzExNmU0MWIzMTZhNjM0NWZjMmZjNDU5Mz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7E5"/>
    <w:rsid w:val="00267D18"/>
    <w:rsid w:val="002868E2"/>
    <w:rsid w:val="002869C3"/>
    <w:rsid w:val="002936E4"/>
    <w:rsid w:val="002B4A57"/>
    <w:rsid w:val="002B6CC5"/>
    <w:rsid w:val="002C74CA"/>
    <w:rsid w:val="002F0695"/>
    <w:rsid w:val="003544FB"/>
    <w:rsid w:val="003C1C14"/>
    <w:rsid w:val="003D2F2D"/>
    <w:rsid w:val="00401590"/>
    <w:rsid w:val="00447801"/>
    <w:rsid w:val="00452E9C"/>
    <w:rsid w:val="004735C8"/>
    <w:rsid w:val="004961FF"/>
    <w:rsid w:val="004B5909"/>
    <w:rsid w:val="004D42C4"/>
    <w:rsid w:val="004F6AC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0C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4B16"/>
    <w:rsid w:val="00A569CD"/>
    <w:rsid w:val="00AB6715"/>
    <w:rsid w:val="00B1671E"/>
    <w:rsid w:val="00B25EB8"/>
    <w:rsid w:val="00B354E1"/>
    <w:rsid w:val="00B37F4D"/>
    <w:rsid w:val="00B71166"/>
    <w:rsid w:val="00C24ED5"/>
    <w:rsid w:val="00C52A7B"/>
    <w:rsid w:val="00C56BAF"/>
    <w:rsid w:val="00C679AA"/>
    <w:rsid w:val="00C75972"/>
    <w:rsid w:val="00CC0A3A"/>
    <w:rsid w:val="00CD066B"/>
    <w:rsid w:val="00CE4FEE"/>
    <w:rsid w:val="00CE6066"/>
    <w:rsid w:val="00DB59C3"/>
    <w:rsid w:val="00DC259A"/>
    <w:rsid w:val="00DE23E8"/>
    <w:rsid w:val="00E52377"/>
    <w:rsid w:val="00E64E17"/>
    <w:rsid w:val="00E866C9"/>
    <w:rsid w:val="00EA3D3C"/>
    <w:rsid w:val="00F07025"/>
    <w:rsid w:val="00F46900"/>
    <w:rsid w:val="00F61D89"/>
    <w:rsid w:val="04551A11"/>
    <w:rsid w:val="04670C6B"/>
    <w:rsid w:val="077868A2"/>
    <w:rsid w:val="0BA04B82"/>
    <w:rsid w:val="0CCA0AE1"/>
    <w:rsid w:val="147224C0"/>
    <w:rsid w:val="16DB3641"/>
    <w:rsid w:val="1C6E1C1A"/>
    <w:rsid w:val="1F204462"/>
    <w:rsid w:val="1F4E6664"/>
    <w:rsid w:val="20823EE5"/>
    <w:rsid w:val="2AD35B54"/>
    <w:rsid w:val="2DEA4E78"/>
    <w:rsid w:val="2EE25469"/>
    <w:rsid w:val="327B69E7"/>
    <w:rsid w:val="3A3C6EA3"/>
    <w:rsid w:val="3D2E234B"/>
    <w:rsid w:val="3ED2798E"/>
    <w:rsid w:val="3FFD4EDF"/>
    <w:rsid w:val="429262EA"/>
    <w:rsid w:val="44986F84"/>
    <w:rsid w:val="5838665C"/>
    <w:rsid w:val="58B02EF0"/>
    <w:rsid w:val="5AD93F28"/>
    <w:rsid w:val="5D7410F1"/>
    <w:rsid w:val="605424A1"/>
    <w:rsid w:val="62B81491"/>
    <w:rsid w:val="711C5861"/>
    <w:rsid w:val="7840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未处理的提及1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701</Words>
  <Characters>4360</Characters>
  <Lines>36</Lines>
  <Paragraphs>10</Paragraphs>
  <TotalTime>1</TotalTime>
  <ScaleCrop>false</ScaleCrop>
  <LinksUpToDate>false</LinksUpToDate>
  <CharactersWithSpaces>480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617933656</cp:lastModifiedBy>
  <cp:lastPrinted>2013-10-03T12:51:00Z</cp:lastPrinted>
  <dcterms:modified xsi:type="dcterms:W3CDTF">2023-05-09T12:49:0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C3EE264F861D4708A9C0CDCCAFA7B600</vt:lpwstr>
  </property>
</Properties>
</file>